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4194D" w14:textId="4B3F0BA8" w:rsidR="0067215E" w:rsidRPr="007A2614" w:rsidRDefault="00F412CD" w:rsidP="007A2614">
      <w:pPr>
        <w:pStyle w:val="EndNoteBibliography"/>
        <w:rPr>
          <w:szCs w:val="24"/>
        </w:rPr>
      </w:pPr>
      <w:bookmarkStart w:id="0" w:name="_Hlk110377760"/>
      <w:r w:rsidRPr="007A2614">
        <w:rPr>
          <w:szCs w:val="24"/>
        </w:rPr>
        <w:t>Supplement t</w:t>
      </w:r>
      <w:r w:rsidR="0067215E" w:rsidRPr="007A2614">
        <w:rPr>
          <w:szCs w:val="24"/>
        </w:rPr>
        <w:t>able 1 Demographic and clinical data related to cognitive frailty in elderly patients</w:t>
      </w:r>
    </w:p>
    <w:tbl>
      <w:tblPr>
        <w:tblW w:w="8354" w:type="dxa"/>
        <w:tblLayout w:type="fixed"/>
        <w:tblLook w:val="04A0" w:firstRow="1" w:lastRow="0" w:firstColumn="1" w:lastColumn="0" w:noHBand="0" w:noVBand="1"/>
      </w:tblPr>
      <w:tblGrid>
        <w:gridCol w:w="3251"/>
        <w:gridCol w:w="1984"/>
        <w:gridCol w:w="1985"/>
        <w:gridCol w:w="1134"/>
      </w:tblGrid>
      <w:tr w:rsidR="0067215E" w:rsidRPr="007A2614" w14:paraId="6C106671" w14:textId="77777777" w:rsidTr="00B05658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67EB6242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4C255C29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CF(n=79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504D7719" w14:textId="1F36667A" w:rsidR="0067215E" w:rsidRPr="007A2614" w:rsidRDefault="00266161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 w:rsidR="0067215E" w:rsidRPr="007A2614">
              <w:rPr>
                <w:color w:val="000000"/>
                <w:kern w:val="0"/>
                <w:szCs w:val="24"/>
              </w:rPr>
              <w:t>CF(n=5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46DECAA1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P-value</w:t>
            </w:r>
          </w:p>
        </w:tc>
      </w:tr>
      <w:tr w:rsidR="0067215E" w:rsidRPr="007A2614" w14:paraId="32A0B758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C36E2BA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Male (n, 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0A4E624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49(62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11DD47D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39(66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06D77FA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622</w:t>
            </w:r>
          </w:p>
        </w:tc>
      </w:tr>
      <w:tr w:rsidR="0067215E" w:rsidRPr="007A2614" w14:paraId="560F49BE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AA68435" w14:textId="3B55949D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Age(y), median</w:t>
            </w:r>
            <w:r w:rsidR="00C7672E" w:rsidRPr="007A2614">
              <w:rPr>
                <w:color w:val="000000"/>
                <w:kern w:val="0"/>
                <w:szCs w:val="24"/>
              </w:rPr>
              <w:t xml:space="preserve"> </w:t>
            </w:r>
            <w:r w:rsidR="00C27DB0" w:rsidRPr="007A2614">
              <w:rPr>
                <w:color w:val="000000"/>
                <w:kern w:val="0"/>
                <w:szCs w:val="24"/>
              </w:rPr>
              <w:t>[</w:t>
            </w:r>
            <w:r w:rsidRPr="007A2614">
              <w:rPr>
                <w:color w:val="000000"/>
                <w:kern w:val="0"/>
                <w:szCs w:val="24"/>
              </w:rPr>
              <w:t>Q</w:t>
            </w:r>
            <w:r w:rsidR="00C27DB0" w:rsidRPr="007A2614">
              <w:rPr>
                <w:color w:val="000000"/>
                <w:kern w:val="0"/>
                <w:szCs w:val="24"/>
              </w:rPr>
              <w:t>25,</w:t>
            </w:r>
            <w:r w:rsidR="00C7672E" w:rsidRPr="007A2614">
              <w:rPr>
                <w:color w:val="000000"/>
                <w:kern w:val="0"/>
                <w:szCs w:val="24"/>
              </w:rPr>
              <w:t xml:space="preserve"> </w:t>
            </w:r>
            <w:r w:rsidR="00C27DB0" w:rsidRPr="007A2614">
              <w:rPr>
                <w:color w:val="000000"/>
                <w:kern w:val="0"/>
                <w:szCs w:val="24"/>
              </w:rPr>
              <w:t>Q7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12ACBE8" w14:textId="3BC8BACB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69[65</w:t>
            </w:r>
            <w:r w:rsidR="00C27DB0" w:rsidRPr="007A2614">
              <w:rPr>
                <w:color w:val="000000"/>
                <w:kern w:val="0"/>
                <w:szCs w:val="24"/>
              </w:rPr>
              <w:t>,</w:t>
            </w:r>
            <w:r w:rsidRPr="007A2614">
              <w:rPr>
                <w:color w:val="000000"/>
                <w:kern w:val="0"/>
                <w:szCs w:val="24"/>
              </w:rPr>
              <w:t>7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1DD5747" w14:textId="017BAD25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67[70 7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36A0A05" w14:textId="78F2BE1F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552</w:t>
            </w:r>
          </w:p>
        </w:tc>
      </w:tr>
      <w:tr w:rsidR="0067215E" w:rsidRPr="007A2614" w14:paraId="188EB1F3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418D743" w14:textId="77777777" w:rsidR="00C7672E" w:rsidRPr="007A2614" w:rsidRDefault="0067215E" w:rsidP="007A2614">
            <w:pPr>
              <w:pStyle w:val="EndNoteBibliography"/>
              <w:jc w:val="left"/>
              <w:rPr>
                <w:color w:val="232323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Education(y),</w:t>
            </w:r>
            <w:r w:rsidRPr="007A2614">
              <w:rPr>
                <w:color w:val="232323"/>
                <w:kern w:val="0"/>
                <w:szCs w:val="24"/>
              </w:rPr>
              <w:t xml:space="preserve"> </w:t>
            </w:r>
          </w:p>
          <w:p w14:paraId="238CD564" w14:textId="197D39A3" w:rsidR="0067215E" w:rsidRPr="007A2614" w:rsidRDefault="00C7672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median [Q25, Q7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CE32F39" w14:textId="419DFC13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9[6 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2978C00" w14:textId="2EEAFCFF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0[9 1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AE2C439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&lt;0.0001*</w:t>
            </w:r>
          </w:p>
        </w:tc>
      </w:tr>
      <w:tr w:rsidR="0067215E" w:rsidRPr="007A2614" w14:paraId="793D2681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54D78D7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BMI (kg/m2), mean ± 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821A778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4.3±3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E229EDB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4.6±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134FF90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628</w:t>
            </w:r>
          </w:p>
        </w:tc>
      </w:tr>
      <w:tr w:rsidR="0067215E" w:rsidRPr="007A2614" w14:paraId="202A0664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2EDB1A0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Surgery time(min), </w:t>
            </w:r>
          </w:p>
          <w:p w14:paraId="39FB11FC" w14:textId="268BFD00" w:rsidR="00C7672E" w:rsidRPr="007A2614" w:rsidRDefault="00C7672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median [Q25, Q7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FEDB268" w14:textId="7E1FD3B0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65[135 21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CE23306" w14:textId="3758DEA4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45[175 21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CCC2EBE" w14:textId="36E288CF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292</w:t>
            </w:r>
          </w:p>
        </w:tc>
      </w:tr>
      <w:tr w:rsidR="0067215E" w:rsidRPr="007A2614" w14:paraId="50CFD5B0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064D34A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Anesthesia time(min), </w:t>
            </w:r>
          </w:p>
          <w:p w14:paraId="0743FC3B" w14:textId="070A66DF" w:rsidR="00C7672E" w:rsidRPr="007A2614" w:rsidRDefault="00C7672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median [Q25, Q7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6300500" w14:textId="0D74E1B3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10[180 27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B3CB93B" w14:textId="0430CDB8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65[200 25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39AB2F3" w14:textId="6CB42348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305</w:t>
            </w:r>
          </w:p>
        </w:tc>
      </w:tr>
      <w:tr w:rsidR="0067215E" w:rsidRPr="007A2614" w14:paraId="24E43B48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045B0BB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BIS, mean ± 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C99D013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50.4±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3D03015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50.5±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4D184E5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848</w:t>
            </w:r>
          </w:p>
        </w:tc>
      </w:tr>
      <w:tr w:rsidR="0067215E" w:rsidRPr="007A2614" w14:paraId="0BFCA662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1BB150A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DNR (n, 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12305B7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9(24,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79EF23C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4(23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7BF9679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965 </w:t>
            </w:r>
          </w:p>
        </w:tc>
      </w:tr>
      <w:tr w:rsidR="0067215E" w:rsidRPr="007A2614" w14:paraId="23AE8AB8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DE1E046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Postoperative VAS scores, </w:t>
            </w:r>
          </w:p>
          <w:p w14:paraId="7687ABFB" w14:textId="3D65C4C2" w:rsidR="00C7672E" w:rsidRPr="007A2614" w:rsidRDefault="00C7672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median [Q25, Q7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DDDA6BB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B523929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C67C2F2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7215E" w:rsidRPr="007A2614" w14:paraId="7C631ED9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A0C6F49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     1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A16376F" w14:textId="2326B17B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[2 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159772A" w14:textId="5C2110E7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[2 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03D57ED" w14:textId="408FFA13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</w:t>
            </w:r>
            <w:r w:rsidR="00024F7A" w:rsidRPr="007A2614">
              <w:rPr>
                <w:color w:val="000000"/>
                <w:kern w:val="0"/>
                <w:szCs w:val="24"/>
              </w:rPr>
              <w:t>396</w:t>
            </w:r>
          </w:p>
        </w:tc>
      </w:tr>
      <w:tr w:rsidR="0067215E" w:rsidRPr="007A2614" w14:paraId="7CB4BD94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1A35F80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     12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3935DEE" w14:textId="21C35D44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[1 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78768A6" w14:textId="4BE3793F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[1 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0C690FB" w14:textId="31B2339B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</w:t>
            </w:r>
            <w:r w:rsidR="00024F7A" w:rsidRPr="007A2614">
              <w:rPr>
                <w:color w:val="000000"/>
                <w:kern w:val="0"/>
                <w:szCs w:val="24"/>
              </w:rPr>
              <w:t>462</w:t>
            </w:r>
          </w:p>
        </w:tc>
      </w:tr>
      <w:tr w:rsidR="0067215E" w:rsidRPr="007A2614" w14:paraId="3C9FAF59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CD9D326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     24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B86205D" w14:textId="584437C2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[0 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394552B" w14:textId="2C5E5963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[0 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C94341A" w14:textId="5EAC108A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1</w:t>
            </w:r>
            <w:r w:rsidR="00024F7A" w:rsidRPr="007A2614">
              <w:rPr>
                <w:color w:val="000000"/>
                <w:kern w:val="0"/>
                <w:szCs w:val="24"/>
              </w:rPr>
              <w:t>02</w:t>
            </w:r>
          </w:p>
        </w:tc>
      </w:tr>
      <w:tr w:rsidR="0067215E" w:rsidRPr="007A2614" w14:paraId="45FDCF86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516C45E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     48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5783E96" w14:textId="0060EBA6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[0 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105E4AC" w14:textId="2D6EA9B5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[0 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A226EB4" w14:textId="4E504A1E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1</w:t>
            </w:r>
            <w:r w:rsidR="00024F7A" w:rsidRPr="007A2614">
              <w:rPr>
                <w:color w:val="000000"/>
                <w:kern w:val="0"/>
                <w:szCs w:val="24"/>
              </w:rPr>
              <w:t>40</w:t>
            </w:r>
          </w:p>
        </w:tc>
      </w:tr>
      <w:tr w:rsidR="0067215E" w:rsidRPr="007A2614" w14:paraId="0BBE88C5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BDF1C73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Postoperative Resmay scores,</w:t>
            </w:r>
            <w:r w:rsidR="00C7672E" w:rsidRPr="007A2614">
              <w:rPr>
                <w:color w:val="000000"/>
                <w:kern w:val="0"/>
                <w:szCs w:val="24"/>
              </w:rPr>
              <w:t xml:space="preserve"> </w:t>
            </w:r>
          </w:p>
          <w:p w14:paraId="350F233E" w14:textId="59531F73" w:rsidR="00C7672E" w:rsidRPr="007A2614" w:rsidRDefault="00C7672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median [Q25, Q7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0C7DA04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E0392C9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A22FFDC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7215E" w:rsidRPr="007A2614" w14:paraId="7C9F098C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791ABFC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     1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A7FA1CA" w14:textId="4D93FDEB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</w:t>
            </w:r>
            <w:r w:rsidR="00024F7A" w:rsidRPr="007A2614">
              <w:rPr>
                <w:color w:val="000000"/>
                <w:kern w:val="0"/>
                <w:szCs w:val="24"/>
              </w:rPr>
              <w:t>[1 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D6E818C" w14:textId="6556A554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[1 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36CB66C" w14:textId="7E1A57F9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1</w:t>
            </w:r>
            <w:r w:rsidR="00024F7A" w:rsidRPr="007A2614">
              <w:rPr>
                <w:color w:val="000000"/>
                <w:kern w:val="0"/>
                <w:szCs w:val="24"/>
              </w:rPr>
              <w:t>36</w:t>
            </w:r>
          </w:p>
        </w:tc>
      </w:tr>
      <w:tr w:rsidR="0067215E" w:rsidRPr="007A2614" w14:paraId="00356639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C3E4886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     12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C7148DE" w14:textId="4F4F602B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3[3 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1056729" w14:textId="21AFDEDC" w:rsidR="0067215E" w:rsidRPr="007A2614" w:rsidRDefault="00024F7A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3[3 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75342C5" w14:textId="4F9BA225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59</w:t>
            </w:r>
            <w:r w:rsidR="00024F7A" w:rsidRPr="007A2614">
              <w:rPr>
                <w:color w:val="000000"/>
                <w:kern w:val="0"/>
                <w:szCs w:val="24"/>
              </w:rPr>
              <w:t>1</w:t>
            </w:r>
          </w:p>
        </w:tc>
      </w:tr>
      <w:tr w:rsidR="0067215E" w:rsidRPr="007A2614" w14:paraId="7A36364B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B9F4657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Medical history (n, 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85A42D6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9C2DBB1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372E7DF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7215E" w:rsidRPr="007A2614" w14:paraId="7F30D3C6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CCDC4C0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D01A3A2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50(63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2EF6C4C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3(4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61A6F68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005*</w:t>
            </w:r>
          </w:p>
        </w:tc>
      </w:tr>
      <w:tr w:rsidR="0067215E" w:rsidRPr="007A2614" w14:paraId="5A450FFB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F3961D2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76A77C1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3(16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A80DF03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3(22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CF83CE5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407</w:t>
            </w:r>
          </w:p>
        </w:tc>
      </w:tr>
      <w:tr w:rsidR="0067215E" w:rsidRPr="007A2614" w14:paraId="31138F42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682F484" w14:textId="6CCA841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Cardiovascular </w:t>
            </w:r>
            <w:r w:rsidR="00E70640">
              <w:rPr>
                <w:color w:val="000000"/>
                <w:kern w:val="0"/>
                <w:szCs w:val="24"/>
              </w:rPr>
              <w:t>D</w:t>
            </w:r>
            <w:r w:rsidRPr="007A2614">
              <w:rPr>
                <w:color w:val="000000"/>
                <w:kern w:val="0"/>
                <w:szCs w:val="24"/>
              </w:rPr>
              <w:t>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8EB27C0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7(21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060A247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0(17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63E5A1B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503</w:t>
            </w:r>
          </w:p>
        </w:tc>
      </w:tr>
      <w:tr w:rsidR="0067215E" w:rsidRPr="007A2614" w14:paraId="3BF3FC3D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66B9B76" w14:textId="2F256A65" w:rsidR="0067215E" w:rsidRPr="00E70640" w:rsidRDefault="00E70640" w:rsidP="00E706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706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nic Pulmonary </w:t>
            </w:r>
            <w:r w:rsidRPr="00E7064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ise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937D874" w14:textId="77777777" w:rsidR="0067215E" w:rsidRPr="009F2BF1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9F2BF1">
              <w:rPr>
                <w:color w:val="000000"/>
                <w:kern w:val="0"/>
                <w:szCs w:val="24"/>
              </w:rPr>
              <w:t>3(4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E77CB21" w14:textId="77777777" w:rsidR="0067215E" w:rsidRPr="009F2BF1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9F2BF1">
              <w:rPr>
                <w:color w:val="000000"/>
                <w:kern w:val="0"/>
                <w:szCs w:val="24"/>
              </w:rPr>
              <w:t>5(8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4B8ADE6" w14:textId="77777777" w:rsidR="0067215E" w:rsidRPr="009F2BF1" w:rsidRDefault="0067215E" w:rsidP="007A2614">
            <w:pPr>
              <w:pStyle w:val="EndNoteBibliography"/>
              <w:rPr>
                <w:color w:val="FF0000"/>
                <w:kern w:val="0"/>
                <w:szCs w:val="24"/>
              </w:rPr>
            </w:pPr>
            <w:r w:rsidRPr="00D65CC1">
              <w:rPr>
                <w:color w:val="000000" w:themeColor="text1"/>
                <w:kern w:val="0"/>
                <w:szCs w:val="24"/>
              </w:rPr>
              <w:t>0.287</w:t>
            </w:r>
          </w:p>
        </w:tc>
      </w:tr>
      <w:tr w:rsidR="0067215E" w:rsidRPr="007A2614" w14:paraId="6D1E6224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A208608" w14:textId="10F3D26E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Surgery category</w:t>
            </w:r>
            <w:r w:rsidR="00C7672E" w:rsidRPr="007A2614">
              <w:rPr>
                <w:color w:val="000000"/>
                <w:kern w:val="0"/>
                <w:szCs w:val="24"/>
              </w:rPr>
              <w:t xml:space="preserve"> (n, 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CC29A86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0AEFAAC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3D352DA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7215E" w:rsidRPr="007A2614" w14:paraId="4029B957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1A7E86D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Sp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18C866C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36(45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70DBB7E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34(57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4DEBDF2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161</w:t>
            </w:r>
          </w:p>
        </w:tc>
      </w:tr>
      <w:tr w:rsidR="0067215E" w:rsidRPr="007A2614" w14:paraId="6AAC006E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1BB822F0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bookmarkStart w:id="1" w:name="_Hlk98102264"/>
            <w:r w:rsidRPr="007A2614">
              <w:rPr>
                <w:color w:val="000000"/>
                <w:kern w:val="0"/>
                <w:szCs w:val="24"/>
              </w:rPr>
              <w:t>Urin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02210CFC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1(26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8FBD113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4(2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7F90A236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586</w:t>
            </w:r>
          </w:p>
        </w:tc>
      </w:tr>
      <w:tr w:rsidR="0067215E" w:rsidRPr="007A2614" w14:paraId="4603B1EA" w14:textId="77777777" w:rsidTr="00B05658">
        <w:trPr>
          <w:trHeight w:val="340"/>
        </w:trPr>
        <w:tc>
          <w:tcPr>
            <w:tcW w:w="3251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63995DE4" w14:textId="77777777" w:rsidR="0067215E" w:rsidRPr="007A2614" w:rsidRDefault="0067215E" w:rsidP="007A2614">
            <w:pPr>
              <w:pStyle w:val="EndNoteBibliography"/>
              <w:jc w:val="left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Gastrointesti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0DB3DD2E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22(27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4838F006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11(18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</w:tcPr>
          <w:p w14:paraId="4B5CE681" w14:textId="77777777" w:rsidR="0067215E" w:rsidRPr="007A2614" w:rsidRDefault="0067215E" w:rsidP="007A2614">
            <w:pPr>
              <w:pStyle w:val="EndNoteBibliography"/>
              <w:rPr>
                <w:color w:val="000000"/>
                <w:kern w:val="0"/>
                <w:szCs w:val="24"/>
              </w:rPr>
            </w:pPr>
            <w:r w:rsidRPr="007A2614">
              <w:rPr>
                <w:color w:val="000000"/>
                <w:kern w:val="0"/>
                <w:szCs w:val="24"/>
              </w:rPr>
              <w:t>0.210</w:t>
            </w:r>
          </w:p>
        </w:tc>
      </w:tr>
    </w:tbl>
    <w:bookmarkEnd w:id="1"/>
    <w:p w14:paraId="442AE59E" w14:textId="77777777" w:rsidR="00EE596E" w:rsidRPr="007A2614" w:rsidRDefault="00EE596E" w:rsidP="007A2614">
      <w:pPr>
        <w:pStyle w:val="EndNoteBibliography"/>
        <w:rPr>
          <w:szCs w:val="24"/>
        </w:rPr>
      </w:pPr>
      <w:r w:rsidRPr="007A2614">
        <w:rPr>
          <w:szCs w:val="24"/>
        </w:rPr>
        <w:t>BMI:</w:t>
      </w:r>
      <w:r w:rsidRPr="007A2614">
        <w:rPr>
          <w:i/>
          <w:iCs/>
          <w:szCs w:val="24"/>
        </w:rPr>
        <w:t xml:space="preserve"> body mass index</w:t>
      </w:r>
      <w:r w:rsidRPr="007A2614">
        <w:rPr>
          <w:szCs w:val="24"/>
        </w:rPr>
        <w:t xml:space="preserve">; CF: </w:t>
      </w:r>
      <w:r w:rsidRPr="007A2614">
        <w:rPr>
          <w:i/>
          <w:iCs/>
          <w:szCs w:val="24"/>
        </w:rPr>
        <w:t>cognitive frailty</w:t>
      </w:r>
      <w:r w:rsidRPr="007A2614">
        <w:rPr>
          <w:szCs w:val="24"/>
        </w:rPr>
        <w:t xml:space="preserve">; MMSE: </w:t>
      </w:r>
      <w:r w:rsidRPr="007A2614">
        <w:rPr>
          <w:i/>
          <w:iCs/>
          <w:szCs w:val="24"/>
        </w:rPr>
        <w:t>Mini-mental state examination</w:t>
      </w:r>
      <w:r w:rsidRPr="007A2614">
        <w:rPr>
          <w:szCs w:val="24"/>
        </w:rPr>
        <w:t xml:space="preserve">; MoCA: </w:t>
      </w:r>
      <w:r w:rsidRPr="007A2614">
        <w:rPr>
          <w:i/>
          <w:iCs/>
          <w:szCs w:val="24"/>
        </w:rPr>
        <w:t>Montreal cognitive assessment</w:t>
      </w:r>
      <w:r w:rsidRPr="007A2614">
        <w:rPr>
          <w:szCs w:val="24"/>
        </w:rPr>
        <w:t xml:space="preserve">; VAS: </w:t>
      </w:r>
      <w:r w:rsidRPr="007A2614">
        <w:rPr>
          <w:i/>
          <w:iCs/>
          <w:szCs w:val="24"/>
        </w:rPr>
        <w:t>visual analogue scale</w:t>
      </w:r>
    </w:p>
    <w:bookmarkEnd w:id="0"/>
    <w:p w14:paraId="16C8EFDC" w14:textId="77777777" w:rsidR="004F2385" w:rsidRPr="00EE596E" w:rsidRDefault="004F2385"/>
    <w:sectPr w:rsidR="004F2385" w:rsidRPr="00EE5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99455" w14:textId="77777777" w:rsidR="00332979" w:rsidRDefault="00332979" w:rsidP="009F2BF1">
      <w:r>
        <w:separator/>
      </w:r>
    </w:p>
  </w:endnote>
  <w:endnote w:type="continuationSeparator" w:id="0">
    <w:p w14:paraId="0E097A11" w14:textId="77777777" w:rsidR="00332979" w:rsidRDefault="00332979" w:rsidP="009F2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D3412" w14:textId="77777777" w:rsidR="00332979" w:rsidRDefault="00332979" w:rsidP="009F2BF1">
      <w:r>
        <w:separator/>
      </w:r>
    </w:p>
  </w:footnote>
  <w:footnote w:type="continuationSeparator" w:id="0">
    <w:p w14:paraId="25530D0A" w14:textId="77777777" w:rsidR="00332979" w:rsidRDefault="00332979" w:rsidP="009F2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5E"/>
    <w:rsid w:val="00024F7A"/>
    <w:rsid w:val="00170613"/>
    <w:rsid w:val="0017673B"/>
    <w:rsid w:val="00266161"/>
    <w:rsid w:val="00332979"/>
    <w:rsid w:val="00346AE5"/>
    <w:rsid w:val="00425E26"/>
    <w:rsid w:val="004B0E41"/>
    <w:rsid w:val="004F2385"/>
    <w:rsid w:val="00652D5D"/>
    <w:rsid w:val="0067215E"/>
    <w:rsid w:val="007A2614"/>
    <w:rsid w:val="007C2148"/>
    <w:rsid w:val="009F2BF1"/>
    <w:rsid w:val="00AC3D4D"/>
    <w:rsid w:val="00B05658"/>
    <w:rsid w:val="00C27DB0"/>
    <w:rsid w:val="00C61EB7"/>
    <w:rsid w:val="00C7672E"/>
    <w:rsid w:val="00D65CC1"/>
    <w:rsid w:val="00E70640"/>
    <w:rsid w:val="00EE596E"/>
    <w:rsid w:val="00F4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9E90F"/>
  <w15:chartTrackingRefBased/>
  <w15:docId w15:val="{2EF92706-5449-43E1-8229-DC1CB4A1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1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67215E"/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67215E"/>
    <w:rPr>
      <w:rFonts w:ascii="Times New Roman" w:eastAsia="等线" w:hAnsi="Times New Roman" w:cs="Times New Roman"/>
      <w:sz w:val="24"/>
    </w:rPr>
  </w:style>
  <w:style w:type="paragraph" w:styleId="a3">
    <w:name w:val="header"/>
    <w:basedOn w:val="a"/>
    <w:link w:val="a4"/>
    <w:uiPriority w:val="99"/>
    <w:unhideWhenUsed/>
    <w:rsid w:val="009F2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7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03811270</dc:creator>
  <cp:keywords/>
  <dc:description/>
  <cp:lastModifiedBy>8615603811270</cp:lastModifiedBy>
  <cp:revision>9</cp:revision>
  <dcterms:created xsi:type="dcterms:W3CDTF">2022-08-02T15:23:00Z</dcterms:created>
  <dcterms:modified xsi:type="dcterms:W3CDTF">2022-10-04T15:06:00Z</dcterms:modified>
</cp:coreProperties>
</file>